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B09B7" w14:textId="77777777" w:rsidR="00BF117D" w:rsidRPr="000F0562" w:rsidRDefault="00BF117D" w:rsidP="00BF117D">
      <w:pPr>
        <w:shd w:val="clear" w:color="auto" w:fill="FFFFFF"/>
        <w:spacing w:line="276" w:lineRule="auto"/>
        <w:rPr>
          <w:lang w:val="en-US"/>
        </w:rPr>
      </w:pPr>
      <w:r>
        <w:rPr>
          <w:rFonts w:ascii="Arial" w:eastAsia="Arial" w:hAnsi="Arial" w:cs="Arial"/>
          <w:color w:val="212121"/>
          <w:sz w:val="22"/>
          <w:szCs w:val="22"/>
          <w:highlight w:val="white"/>
          <w:lang w:val="en-US"/>
        </w:rPr>
        <w:t>Table</w:t>
      </w:r>
      <w:r w:rsidRPr="000F0562">
        <w:rPr>
          <w:rFonts w:ascii="Arial" w:eastAsia="Arial" w:hAnsi="Arial" w:cs="Arial"/>
          <w:color w:val="212121"/>
          <w:sz w:val="22"/>
          <w:szCs w:val="22"/>
          <w:highlight w:val="white"/>
          <w:lang w:val="en-US"/>
        </w:rPr>
        <w:t xml:space="preserve"> </w:t>
      </w:r>
      <w:r w:rsidRPr="000F0562">
        <w:rPr>
          <w:rFonts w:ascii="Arial" w:eastAsia="Arial" w:hAnsi="Arial" w:cs="Arial"/>
          <w:color w:val="212121"/>
          <w:sz w:val="22"/>
          <w:szCs w:val="22"/>
          <w:highlight w:val="white"/>
          <w:lang w:val="en-US"/>
        </w:rPr>
        <w:t xml:space="preserve">1. </w:t>
      </w:r>
      <w:r w:rsidRPr="000F0562">
        <w:rPr>
          <w:lang w:val="en-US"/>
        </w:rPr>
        <w:t>Methodological quality according to the modified version of Downs and Black Checklist for Quality Assessment</w:t>
      </w:r>
    </w:p>
    <w:tbl>
      <w:tblPr>
        <w:tblW w:w="139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942"/>
        <w:gridCol w:w="941"/>
        <w:gridCol w:w="941"/>
        <w:gridCol w:w="990"/>
        <w:gridCol w:w="900"/>
        <w:gridCol w:w="941"/>
        <w:gridCol w:w="941"/>
        <w:gridCol w:w="941"/>
        <w:gridCol w:w="941"/>
        <w:gridCol w:w="941"/>
        <w:gridCol w:w="941"/>
        <w:gridCol w:w="941"/>
      </w:tblGrid>
      <w:tr w:rsidR="00BF117D" w:rsidRPr="000F0562" w14:paraId="42CFA56A" w14:textId="77777777" w:rsidTr="000F0562">
        <w:trPr>
          <w:trHeight w:val="40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80D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2C92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Albert 2017 </w:t>
            </w:r>
          </w:p>
          <w:p w14:paraId="58C991B6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[15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E78E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Rosen 2017 </w:t>
            </w:r>
          </w:p>
          <w:p w14:paraId="26AB16C4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[16]</w:t>
            </w:r>
          </w:p>
        </w:tc>
        <w:tc>
          <w:tcPr>
            <w:tcW w:w="9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316D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Vogler </w:t>
            </w:r>
          </w:p>
          <w:p w14:paraId="5295DC5E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2017 </w:t>
            </w:r>
          </w:p>
          <w:p w14:paraId="5A33DDB6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[17]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679C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arver</w:t>
            </w:r>
            <w:proofErr w:type="spellEnd"/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  <w:p w14:paraId="6D0C9300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Vestergaard </w:t>
            </w:r>
          </w:p>
          <w:p w14:paraId="16706435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2019 </w:t>
            </w:r>
          </w:p>
          <w:p w14:paraId="70C10CCF" w14:textId="77777777" w:rsidR="00BF117D" w:rsidRPr="000F0562" w:rsidRDefault="00BF117D" w:rsidP="000F0562">
            <w:pPr>
              <w:widowControl w:val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0F05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[18]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4CF2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Ward 2018</w:t>
            </w:r>
          </w:p>
          <w:p w14:paraId="0135C18D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[19]</w:t>
            </w:r>
          </w:p>
        </w:tc>
        <w:tc>
          <w:tcPr>
            <w:tcW w:w="9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E557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proofErr w:type="spellStart"/>
            <w:r w:rsidRPr="000F0562">
              <w:rPr>
                <w:sz w:val="16"/>
                <w:szCs w:val="16"/>
                <w:highlight w:val="white"/>
                <w:lang w:val="en-US"/>
              </w:rPr>
              <w:t>Ketelaars</w:t>
            </w:r>
            <w:proofErr w:type="spellEnd"/>
            <w:r w:rsidRPr="000F0562">
              <w:rPr>
                <w:sz w:val="16"/>
                <w:szCs w:val="16"/>
                <w:highlight w:val="white"/>
                <w:lang w:val="en-US"/>
              </w:rPr>
              <w:t xml:space="preserve"> </w:t>
            </w:r>
          </w:p>
          <w:p w14:paraId="1BC0E70B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0F0562">
              <w:rPr>
                <w:sz w:val="16"/>
                <w:szCs w:val="16"/>
                <w:highlight w:val="white"/>
                <w:lang w:val="en-US"/>
              </w:rPr>
              <w:t>2017</w:t>
            </w:r>
          </w:p>
          <w:p w14:paraId="526C44F4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highlight w:val="white"/>
                <w:lang w:val="en-US"/>
              </w:rPr>
              <w:t xml:space="preserve"> [20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28C9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highlight w:val="white"/>
                <w:lang w:val="en-US"/>
              </w:rPr>
            </w:pPr>
            <w:r w:rsidRPr="000F0562">
              <w:rPr>
                <w:sz w:val="16"/>
                <w:szCs w:val="16"/>
                <w:highlight w:val="white"/>
                <w:lang w:val="en-US"/>
              </w:rPr>
              <w:t xml:space="preserve">De </w:t>
            </w:r>
            <w:proofErr w:type="spellStart"/>
            <w:r w:rsidRPr="000F0562">
              <w:rPr>
                <w:sz w:val="16"/>
                <w:szCs w:val="16"/>
                <w:highlight w:val="white"/>
                <w:lang w:val="en-US"/>
              </w:rPr>
              <w:t>Lepeleere</w:t>
            </w:r>
            <w:proofErr w:type="spellEnd"/>
            <w:r w:rsidRPr="000F0562">
              <w:rPr>
                <w:sz w:val="16"/>
                <w:szCs w:val="16"/>
                <w:highlight w:val="white"/>
                <w:lang w:val="en-US"/>
              </w:rPr>
              <w:t xml:space="preserve"> 2017 </w:t>
            </w:r>
          </w:p>
          <w:p w14:paraId="348F649D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highlight w:val="white"/>
                <w:lang w:val="en-US"/>
              </w:rPr>
              <w:t>[21]</w:t>
            </w:r>
          </w:p>
        </w:tc>
        <w:tc>
          <w:tcPr>
            <w:tcW w:w="9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9A59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0F0562">
              <w:rPr>
                <w:sz w:val="16"/>
                <w:szCs w:val="16"/>
                <w:lang w:val="en-US"/>
              </w:rPr>
              <w:t>Bakas</w:t>
            </w:r>
            <w:proofErr w:type="spellEnd"/>
            <w:r w:rsidRPr="000F0562">
              <w:rPr>
                <w:sz w:val="16"/>
                <w:szCs w:val="16"/>
                <w:lang w:val="en-US"/>
              </w:rPr>
              <w:t xml:space="preserve"> 2019</w:t>
            </w:r>
          </w:p>
          <w:p w14:paraId="171534D5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 xml:space="preserve"> [22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8375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0F0562">
              <w:rPr>
                <w:sz w:val="16"/>
                <w:szCs w:val="16"/>
                <w:lang w:val="en-US"/>
              </w:rPr>
              <w:t>Zanaboni</w:t>
            </w:r>
            <w:proofErr w:type="spellEnd"/>
            <w:r w:rsidRPr="000F0562">
              <w:rPr>
                <w:sz w:val="16"/>
                <w:szCs w:val="16"/>
                <w:lang w:val="en-US"/>
              </w:rPr>
              <w:t xml:space="preserve"> </w:t>
            </w:r>
          </w:p>
          <w:p w14:paraId="2CF7DC33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 xml:space="preserve">2017 </w:t>
            </w:r>
          </w:p>
          <w:p w14:paraId="3BC748F3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[23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637F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 xml:space="preserve">Taylor 2018 </w:t>
            </w:r>
          </w:p>
          <w:p w14:paraId="1263FB72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[24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0501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 xml:space="preserve">McLeod 2020 </w:t>
            </w:r>
          </w:p>
          <w:p w14:paraId="6876C0DE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[25]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E5C2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Locke 2019</w:t>
            </w:r>
          </w:p>
          <w:p w14:paraId="4568068A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 xml:space="preserve"> [26]</w:t>
            </w:r>
          </w:p>
        </w:tc>
      </w:tr>
      <w:tr w:rsidR="00BF117D" w:rsidRPr="000F0562" w14:paraId="39C014A7" w14:textId="77777777" w:rsidTr="000F0562">
        <w:trPr>
          <w:trHeight w:val="162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9FB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REPORTING</w:t>
            </w:r>
          </w:p>
        </w:tc>
        <w:tc>
          <w:tcPr>
            <w:tcW w:w="11301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0D88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BF117D" w:rsidRPr="000F0562" w14:paraId="6C924B3F" w14:textId="77777777" w:rsidTr="000F0562">
        <w:trPr>
          <w:trHeight w:val="45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217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 Hypothesis/aim/objective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863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93B6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A9D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ECB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825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325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6C0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3CE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476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EEC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BA5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5D8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496EDD5C" w14:textId="77777777" w:rsidTr="000F0562">
        <w:trPr>
          <w:trHeight w:val="43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95D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2 Main outcomes in Introduction or Methods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215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E41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66F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2F9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1C5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C12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A75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FC0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B9C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500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E79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98C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6B6CEB9C" w14:textId="77777777" w:rsidTr="000F0562">
        <w:trPr>
          <w:trHeight w:val="42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E39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3 Patient characteristics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270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892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D96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8F9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91E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78E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E0D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C20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D23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769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E94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3CB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0ADE4754" w14:textId="77777777" w:rsidTr="000F0562">
        <w:trPr>
          <w:trHeight w:val="471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AE6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4 Interventions of interests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045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F2F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CFA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6FB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B4B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075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D6B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291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365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4DE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1D1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C49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4B53D554" w14:textId="77777777" w:rsidTr="000F0562">
        <w:trPr>
          <w:trHeight w:val="46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0CE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5 Principal confounders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B3E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E21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3EA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C83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B24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645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548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560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216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543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F1B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C4D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47B7112F" w14:textId="77777777" w:rsidTr="000F0562">
        <w:trPr>
          <w:trHeight w:val="37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D47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6 Mainly findings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AC6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B6B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9FB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E8E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DEA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91D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C14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5DA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5A0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013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245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38D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61B99E55" w14:textId="77777777" w:rsidTr="000F0562">
        <w:trPr>
          <w:trHeight w:val="52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19E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7 Estimates of random variability provided for main outcomes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A1D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A1E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EAD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193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59A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38A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225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84F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7AF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B53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B8E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390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22577AF0" w14:textId="77777777" w:rsidTr="000F0562">
        <w:trPr>
          <w:trHeight w:val="51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C115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8 All adverse events of intervention report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6CF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914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12F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036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EAC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606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462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6EF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4FF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BCC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1C8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496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5DD7952B" w14:textId="77777777" w:rsidTr="000F0562">
        <w:trPr>
          <w:trHeight w:val="49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1B7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9 Characteristics of patients lost to follow-up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424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716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BE4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C02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20E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545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FCB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0A4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EB3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EFD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771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E72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7AC9EF37" w14:textId="77777777" w:rsidTr="000F0562">
        <w:trPr>
          <w:trHeight w:val="45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7B1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0 Probability values reported for main outcomes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435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7C3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A17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61F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140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563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318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C37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614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D1B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02B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166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73F0F182" w14:textId="77777777" w:rsidTr="000F0562">
        <w:trPr>
          <w:trHeight w:val="42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F89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lastRenderedPageBreak/>
              <w:t>EXTERNAL VALIDITY</w:t>
            </w:r>
          </w:p>
        </w:tc>
        <w:tc>
          <w:tcPr>
            <w:tcW w:w="11301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343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</w:p>
        </w:tc>
      </w:tr>
      <w:tr w:rsidR="00BF117D" w:rsidRPr="000F0562" w14:paraId="29D4EF53" w14:textId="77777777" w:rsidTr="000F0562">
        <w:trPr>
          <w:trHeight w:val="42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DF0E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1 Subjects asked to participate were representative of source population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9E5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5F8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3FE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E29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0BA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F4F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910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B51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47F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5D3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22E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F7E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</w:tr>
      <w:tr w:rsidR="00BF117D" w:rsidRPr="000F0562" w14:paraId="34BD1E09" w14:textId="77777777" w:rsidTr="000F0562">
        <w:trPr>
          <w:trHeight w:val="64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029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 xml:space="preserve">Q12 Subjects prepared to participate were representative of source population 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3B7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3CC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F53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0A2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551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06A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2B4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575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255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E6D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2E6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42B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</w:tr>
      <w:tr w:rsidR="00BF117D" w:rsidRPr="000F0562" w14:paraId="6170AAF3" w14:textId="77777777" w:rsidTr="000F0562">
        <w:trPr>
          <w:trHeight w:val="525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FCE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3 Location and delivery of study was representative of source population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497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68F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CCF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9FA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E8F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521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BCF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EDF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A4B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1DF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3EE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FF0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4206D55B" w14:textId="77777777" w:rsidTr="000F0562">
        <w:trPr>
          <w:trHeight w:val="36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0C5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INTERNAL VALIDITY- BIAS &amp; CONFOUNDING</w:t>
            </w:r>
          </w:p>
        </w:tc>
        <w:tc>
          <w:tcPr>
            <w:tcW w:w="11301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13D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</w:p>
        </w:tc>
      </w:tr>
      <w:tr w:rsidR="00BF117D" w:rsidRPr="000F0562" w14:paraId="1719BD6A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CB0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4 Study participants blinded to treatment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32D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580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4DF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007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6E8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6CE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E26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00C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96A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913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7B5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C2E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67638EDD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51A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5 Blinded outcome assessment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DB0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0B8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590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995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680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D55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4DE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849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981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E6B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39E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F02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09404088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AE3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6 Any data dredging clearly describ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7BF1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CD5B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D8D4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FC68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EEE2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2A6C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2E4C" w14:textId="77777777" w:rsidR="00BF117D" w:rsidRPr="000F0562" w:rsidRDefault="00BF117D" w:rsidP="000F0562">
            <w:pPr>
              <w:widowControl w:val="0"/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1B3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AFE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FCD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044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ADE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0ABF19B6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564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 xml:space="preserve">Q17 Analyses adjust for differing lengths of follow-up 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D15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E83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735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516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C2B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244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6F0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C14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659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E61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9B57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013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17D8BCE4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0B3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8 Appropriate statistical test performe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54B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9D2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2B7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853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54E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2E2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E25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CD1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C38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E9E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2C0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75C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5D3A3D7F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44C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19 Compliance with interventions was reliable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765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5D9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76A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7D7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432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11D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942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E88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F09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BCD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9AD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1BA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1944B2C3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0AD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20 Outcome measures were reliable and valid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2AC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6E96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221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2C1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30A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BA5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E01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E70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C6A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A6F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2C7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865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3E80CABE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947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lastRenderedPageBreak/>
              <w:t>Q21 All participants recruited from the same source population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965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084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7DF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FF7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618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99A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E0E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F49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874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09B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1B9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BB4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5A4E7DE5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B216" w14:textId="77777777" w:rsidR="00BF117D" w:rsidRPr="000F0562" w:rsidRDefault="00BF117D" w:rsidP="000F0562">
            <w:pPr>
              <w:widowControl w:val="0"/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 xml:space="preserve">Q22 All participants recruited over the same </w:t>
            </w:r>
            <w:proofErr w:type="gramStart"/>
            <w:r w:rsidRPr="000F0562">
              <w:rPr>
                <w:sz w:val="14"/>
                <w:szCs w:val="14"/>
                <w:lang w:val="en-US"/>
              </w:rPr>
              <w:t>time period</w:t>
            </w:r>
            <w:proofErr w:type="gramEnd"/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F8B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698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B45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0B3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C02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A3B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52C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87B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8FD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966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EE9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F6A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5B3B2915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A57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 xml:space="preserve">Q23 Participants randomized to treatment 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8A7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0FA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5EF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663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C59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E10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2D2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C45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775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9C8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936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C45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1AA4638B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E9C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24 Allocation of treatment concealed from investigators and participants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B81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E55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B05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D7D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267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22E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E8C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6F8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D90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977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8E3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E53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</w:tr>
      <w:tr w:rsidR="00BF117D" w:rsidRPr="000F0562" w14:paraId="13FC6AD7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7DB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25 Adequate adjustment for confounding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0A5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0B3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EB0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D9C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CBF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65D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435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4BD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DB1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910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1ED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116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4925CAFE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813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 xml:space="preserve">Q26 Losses to follow-up </w:t>
            </w:r>
            <w:proofErr w:type="gramStart"/>
            <w:r w:rsidRPr="000F0562">
              <w:rPr>
                <w:sz w:val="14"/>
                <w:szCs w:val="14"/>
                <w:lang w:val="en-US"/>
              </w:rPr>
              <w:t>taken into account</w:t>
            </w:r>
            <w:proofErr w:type="gramEnd"/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DCE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UTD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F73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DCA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230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4D6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744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1F7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964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52B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977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822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1A03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5A3C56E5" w14:textId="77777777" w:rsidTr="000F0562">
        <w:trPr>
          <w:trHeight w:val="42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4D5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POWER</w:t>
            </w:r>
          </w:p>
        </w:tc>
        <w:tc>
          <w:tcPr>
            <w:tcW w:w="11301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C424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</w:p>
        </w:tc>
      </w:tr>
      <w:tr w:rsidR="00BF117D" w:rsidRPr="000F0562" w14:paraId="1D1D7860" w14:textId="77777777" w:rsidTr="000F0562">
        <w:trPr>
          <w:trHeight w:val="540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6369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  <w:lang w:val="en-US"/>
              </w:rPr>
            </w:pPr>
            <w:r w:rsidRPr="000F0562">
              <w:rPr>
                <w:sz w:val="14"/>
                <w:szCs w:val="14"/>
                <w:lang w:val="en-US"/>
              </w:rPr>
              <w:t>Q27 Sufficient power to detect treatment significance level of 0.05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934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E65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098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2D8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776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7E71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99D5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3F9F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775E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F172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6EE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F24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0F0562">
              <w:rPr>
                <w:sz w:val="16"/>
                <w:szCs w:val="16"/>
                <w:lang w:val="en-US"/>
              </w:rPr>
              <w:t>1</w:t>
            </w:r>
          </w:p>
        </w:tc>
      </w:tr>
      <w:tr w:rsidR="00BF117D" w:rsidRPr="000F0562" w14:paraId="249D1C38" w14:textId="77777777" w:rsidTr="000F0562">
        <w:trPr>
          <w:trHeight w:val="257"/>
        </w:trPr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ACC8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4"/>
                <w:szCs w:val="14"/>
                <w:lang w:val="en-US"/>
              </w:rPr>
            </w:pPr>
            <w:r w:rsidRPr="000F0562">
              <w:rPr>
                <w:b/>
                <w:sz w:val="14"/>
                <w:szCs w:val="14"/>
                <w:lang w:val="en-US"/>
              </w:rPr>
              <w:t>TOTAL</w:t>
            </w:r>
          </w:p>
        </w:tc>
        <w:tc>
          <w:tcPr>
            <w:tcW w:w="9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2716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33D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5F1B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316E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07A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C8FC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1A9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F28D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BA20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5297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332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909A" w14:textId="77777777" w:rsidR="00BF117D" w:rsidRPr="000F0562" w:rsidRDefault="00BF117D" w:rsidP="000F0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0F0562">
              <w:rPr>
                <w:b/>
                <w:sz w:val="16"/>
                <w:szCs w:val="16"/>
                <w:lang w:val="en-US"/>
              </w:rPr>
              <w:t>19</w:t>
            </w:r>
          </w:p>
        </w:tc>
      </w:tr>
    </w:tbl>
    <w:p w14:paraId="3A5053A1" w14:textId="77777777" w:rsidR="00BF117D" w:rsidRPr="000F0562" w:rsidRDefault="00BF117D" w:rsidP="00BF117D">
      <w:pPr>
        <w:rPr>
          <w:sz w:val="16"/>
          <w:szCs w:val="16"/>
          <w:lang w:val="en-US"/>
        </w:rPr>
      </w:pPr>
      <w:r w:rsidRPr="000F0562">
        <w:rPr>
          <w:sz w:val="16"/>
          <w:szCs w:val="16"/>
          <w:lang w:val="en-US"/>
        </w:rPr>
        <w:t>Note: UTD: Unable to determine</w:t>
      </w:r>
    </w:p>
    <w:p w14:paraId="36A525AD" w14:textId="77777777" w:rsidR="00BF117D" w:rsidRPr="000F0562" w:rsidRDefault="00BF117D" w:rsidP="00BF117D">
      <w:pPr>
        <w:rPr>
          <w:sz w:val="16"/>
          <w:szCs w:val="16"/>
          <w:lang w:val="en-US"/>
        </w:rPr>
      </w:pPr>
    </w:p>
    <w:p w14:paraId="0FB682E6" w14:textId="77777777" w:rsidR="003C794C" w:rsidRDefault="00BF117D"/>
    <w:sectPr w:rsidR="003C794C" w:rsidSect="00BF11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7D"/>
    <w:rsid w:val="00551F81"/>
    <w:rsid w:val="00607B4C"/>
    <w:rsid w:val="00BF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4ACB"/>
  <w15:chartTrackingRefBased/>
  <w15:docId w15:val="{7C0BC843-962F-4D6D-875C-86579D5F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17D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06-22T14:38:00Z</dcterms:created>
  <dcterms:modified xsi:type="dcterms:W3CDTF">2021-06-22T14:38:00Z</dcterms:modified>
</cp:coreProperties>
</file>